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423F3" w14:textId="289D7925" w:rsidR="00304876" w:rsidRPr="00336C81" w:rsidRDefault="00094C43" w:rsidP="0030487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="005270C4" w:rsidRPr="00336C81">
        <w:rPr>
          <w:rFonts w:ascii="Arial" w:hAnsi="Arial" w:cs="Arial"/>
          <w:b/>
          <w:bCs/>
        </w:rPr>
        <w:t xml:space="preserve"> Table 1</w:t>
      </w:r>
      <w:r w:rsidR="00304876" w:rsidRPr="00336C81">
        <w:rPr>
          <w:rFonts w:ascii="Arial" w:hAnsi="Arial" w:cs="Arial"/>
          <w:b/>
          <w:bCs/>
        </w:rPr>
        <w:t xml:space="preserve">: </w:t>
      </w:r>
      <w:r w:rsidR="006F1118" w:rsidRPr="00336C81">
        <w:rPr>
          <w:rFonts w:ascii="Arial" w:hAnsi="Arial" w:cs="Arial"/>
          <w:b/>
          <w:bCs/>
        </w:rPr>
        <w:t>Distribution of SPCT+ and SPCT- groups</w:t>
      </w:r>
      <w:r w:rsidR="00336C81">
        <w:rPr>
          <w:rFonts w:ascii="Arial" w:hAnsi="Arial" w:cs="Arial"/>
          <w:b/>
          <w:bCs/>
        </w:rPr>
        <w:t>.</w:t>
      </w:r>
    </w:p>
    <w:p w14:paraId="71341B55" w14:textId="77777777" w:rsidR="00304876" w:rsidRDefault="00304876" w:rsidP="00304876">
      <w:pPr>
        <w:rPr>
          <w:rFonts w:ascii="Arial" w:hAnsi="Arial" w:cs="Arial"/>
        </w:rPr>
      </w:pPr>
    </w:p>
    <w:p w14:paraId="77098808" w14:textId="77777777" w:rsidR="00304876" w:rsidRDefault="00304876" w:rsidP="00304876">
      <w:pPr>
        <w:rPr>
          <w:rFonts w:ascii="Arial" w:hAnsi="Arial" w:cs="Arial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799"/>
        <w:gridCol w:w="1276"/>
        <w:gridCol w:w="1276"/>
      </w:tblGrid>
      <w:tr w:rsidR="00304876" w14:paraId="63B33212" w14:textId="77777777" w:rsidTr="009963B0">
        <w:trPr>
          <w:trHeight w:val="242"/>
        </w:trPr>
        <w:tc>
          <w:tcPr>
            <w:tcW w:w="6799" w:type="dxa"/>
          </w:tcPr>
          <w:p w14:paraId="43B49A5C" w14:textId="77777777" w:rsidR="00304876" w:rsidRPr="003D3E6A" w:rsidRDefault="00304876" w:rsidP="009963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 site</w:t>
            </w:r>
          </w:p>
        </w:tc>
        <w:tc>
          <w:tcPr>
            <w:tcW w:w="1276" w:type="dxa"/>
          </w:tcPr>
          <w:p w14:paraId="02929437" w14:textId="77777777" w:rsidR="00304876" w:rsidRDefault="00304876" w:rsidP="009963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PCT+ </w:t>
            </w:r>
          </w:p>
          <w:p w14:paraId="4C4CBED2" w14:textId="0C0A6BC2" w:rsidR="00304876" w:rsidRPr="003D3E6A" w:rsidRDefault="00E46D2A" w:rsidP="009963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="00304876">
              <w:rPr>
                <w:rFonts w:ascii="Arial" w:hAnsi="Arial" w:cs="Arial"/>
                <w:b/>
                <w:bCs/>
                <w:sz w:val="20"/>
                <w:szCs w:val="20"/>
              </w:rPr>
              <w:t>=206</w:t>
            </w:r>
          </w:p>
        </w:tc>
        <w:tc>
          <w:tcPr>
            <w:tcW w:w="1276" w:type="dxa"/>
          </w:tcPr>
          <w:p w14:paraId="37416B03" w14:textId="25E5E088" w:rsidR="00304876" w:rsidRPr="003D3E6A" w:rsidRDefault="00304876" w:rsidP="009963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PCT- </w:t>
            </w:r>
            <w:r w:rsidR="00E46D2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=349</w:t>
            </w:r>
          </w:p>
        </w:tc>
      </w:tr>
      <w:tr w:rsidR="00304876" w14:paraId="23720849" w14:textId="77777777" w:rsidTr="009963B0">
        <w:tc>
          <w:tcPr>
            <w:tcW w:w="6799" w:type="dxa"/>
          </w:tcPr>
          <w:p w14:paraId="6C94D087" w14:textId="77777777" w:rsidR="00304876" w:rsidRDefault="00304876" w:rsidP="009963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3E6A">
              <w:rPr>
                <w:rFonts w:ascii="Arial" w:hAnsi="Arial" w:cs="Arial"/>
                <w:b/>
                <w:bCs/>
                <w:sz w:val="20"/>
                <w:szCs w:val="20"/>
              </w:rPr>
              <w:t>United Kingdom</w:t>
            </w:r>
          </w:p>
          <w:p w14:paraId="2410ABC7" w14:textId="77777777" w:rsidR="00304876" w:rsidRDefault="00304876" w:rsidP="009963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Barts Health NHS Trust (London)</w:t>
            </w:r>
          </w:p>
          <w:p w14:paraId="2E9AB7F4" w14:textId="77777777" w:rsidR="00304876" w:rsidRDefault="00304876" w:rsidP="009963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Chelsea and Westminster Hospital NHS Foundation Trust (London)</w:t>
            </w:r>
          </w:p>
          <w:p w14:paraId="008FCA23" w14:textId="77777777" w:rsidR="00304876" w:rsidRDefault="00304876" w:rsidP="009963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Guy’s and St Thomas’ NHS Foundation Trust (London)</w:t>
            </w:r>
          </w:p>
          <w:p w14:paraId="274A4090" w14:textId="77777777" w:rsidR="00304876" w:rsidRPr="000159F0" w:rsidRDefault="00304876" w:rsidP="009963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Imperial College Healthcare NHS Trust (London)</w:t>
            </w:r>
          </w:p>
          <w:p w14:paraId="669B8F5B" w14:textId="77777777" w:rsidR="00304876" w:rsidRDefault="00304876" w:rsidP="009963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University College London Hospitals NHS Foundation Trust (London)</w:t>
            </w:r>
          </w:p>
          <w:p w14:paraId="78D7807E" w14:textId="77777777" w:rsidR="00304876" w:rsidRPr="00851E41" w:rsidRDefault="00304876" w:rsidP="009963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lind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ncer Center (Cardiff)</w:t>
            </w:r>
          </w:p>
        </w:tc>
        <w:tc>
          <w:tcPr>
            <w:tcW w:w="1276" w:type="dxa"/>
          </w:tcPr>
          <w:p w14:paraId="7E694F9D" w14:textId="77777777" w:rsidR="00304876" w:rsidRDefault="00304876" w:rsidP="009963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2</w:t>
            </w:r>
          </w:p>
          <w:p w14:paraId="29204554" w14:textId="77777777" w:rsidR="00304876" w:rsidRPr="003D02ED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2ED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561074C4" w14:textId="77777777" w:rsidR="00304876" w:rsidRPr="003D02ED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2ED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05C6775" w14:textId="77777777" w:rsidR="00304876" w:rsidRPr="003D02ED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2ED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03F9CEB2" w14:textId="77777777" w:rsidR="00304876" w:rsidRPr="003D02ED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2ED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217B3851" w14:textId="77777777" w:rsidR="00304876" w:rsidRPr="003D02ED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2ED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0F2C3101" w14:textId="77777777" w:rsidR="00304876" w:rsidRDefault="00304876" w:rsidP="009963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02E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D60A1F8" w14:textId="77777777" w:rsidR="00304876" w:rsidRPr="003D02ED" w:rsidRDefault="00304876" w:rsidP="009963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02ED">
              <w:rPr>
                <w:rFonts w:ascii="Arial" w:hAnsi="Arial" w:cs="Arial"/>
                <w:b/>
                <w:bCs/>
                <w:sz w:val="20"/>
                <w:szCs w:val="20"/>
              </w:rPr>
              <w:t>277</w:t>
            </w:r>
          </w:p>
          <w:p w14:paraId="6F32802E" w14:textId="77777777" w:rsidR="00304876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  <w:p w14:paraId="7F6C63C9" w14:textId="77777777" w:rsidR="00304876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7C3D189E" w14:textId="77777777" w:rsidR="00304876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  <w:p w14:paraId="4EE65651" w14:textId="77777777" w:rsidR="00304876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758A3112" w14:textId="77777777" w:rsidR="00304876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518982F6" w14:textId="77777777" w:rsidR="00304876" w:rsidRPr="0072460B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304876" w14:paraId="3BF11498" w14:textId="77777777" w:rsidTr="009963B0">
        <w:tc>
          <w:tcPr>
            <w:tcW w:w="6799" w:type="dxa"/>
          </w:tcPr>
          <w:p w14:paraId="68B4A817" w14:textId="77777777" w:rsidR="00304876" w:rsidRDefault="00304876" w:rsidP="009963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pain</w:t>
            </w:r>
          </w:p>
          <w:p w14:paraId="75A176CF" w14:textId="77777777" w:rsidR="00304876" w:rsidRPr="00CF4D64" w:rsidRDefault="00304876" w:rsidP="009963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Catal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stitu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f Oncology (Girona)</w:t>
            </w:r>
          </w:p>
          <w:p w14:paraId="4E57D816" w14:textId="77777777" w:rsidR="00304876" w:rsidRDefault="00304876" w:rsidP="009963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Hospit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ín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e Barcelona (Barcelona)</w:t>
            </w:r>
          </w:p>
          <w:p w14:paraId="1B09AB9F" w14:textId="77777777" w:rsidR="00304876" w:rsidRDefault="00304876" w:rsidP="009963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IC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’Hospital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lobreg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Barcelona)</w:t>
            </w:r>
          </w:p>
          <w:p w14:paraId="5D09AE41" w14:textId="77777777" w:rsidR="00304876" w:rsidRDefault="00304876" w:rsidP="009963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stitu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talà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’Oncolog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adalona (Barcelona)</w:t>
            </w:r>
          </w:p>
          <w:p w14:paraId="576ED5FE" w14:textId="77777777" w:rsidR="00304876" w:rsidRPr="000159F0" w:rsidRDefault="00304876" w:rsidP="009963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’Hebr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niversity Hospital (Barcelona)</w:t>
            </w:r>
          </w:p>
        </w:tc>
        <w:tc>
          <w:tcPr>
            <w:tcW w:w="1276" w:type="dxa"/>
          </w:tcPr>
          <w:p w14:paraId="52145E12" w14:textId="77777777" w:rsidR="00304876" w:rsidRDefault="00304876" w:rsidP="009963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7</w:t>
            </w:r>
          </w:p>
          <w:p w14:paraId="7269A87C" w14:textId="77777777" w:rsidR="00304876" w:rsidRPr="003D02ED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2ED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A7195FB" w14:textId="77777777" w:rsidR="00304876" w:rsidRPr="003D02ED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2E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2939E9E" w14:textId="77777777" w:rsidR="00304876" w:rsidRPr="003D02ED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2ED">
              <w:rPr>
                <w:rFonts w:ascii="Arial" w:hAnsi="Arial" w:cs="Arial"/>
                <w:sz w:val="20"/>
                <w:szCs w:val="20"/>
              </w:rPr>
              <w:t>60</w:t>
            </w:r>
          </w:p>
          <w:p w14:paraId="0438E47A" w14:textId="77777777" w:rsidR="00304876" w:rsidRPr="003D02ED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2ED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15A1BDF7" w14:textId="77777777" w:rsidR="00304876" w:rsidRDefault="00304876" w:rsidP="009963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02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901758F" w14:textId="77777777" w:rsidR="00304876" w:rsidRPr="003D02ED" w:rsidRDefault="00304876" w:rsidP="009963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02ED">
              <w:rPr>
                <w:rFonts w:ascii="Arial" w:hAnsi="Arial" w:cs="Arial"/>
                <w:b/>
                <w:bCs/>
                <w:sz w:val="20"/>
                <w:szCs w:val="20"/>
              </w:rPr>
              <w:t>56</w:t>
            </w:r>
          </w:p>
          <w:p w14:paraId="4807DE11" w14:textId="77777777" w:rsidR="00304876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0DF1A66" w14:textId="77777777" w:rsidR="00304876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A04AE4C" w14:textId="77777777" w:rsidR="00304876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609F5B2C" w14:textId="77777777" w:rsidR="00304876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5C797E59" w14:textId="77777777" w:rsidR="00304876" w:rsidRPr="009A300F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04876" w14:paraId="3BCEB2B0" w14:textId="77777777" w:rsidTr="009963B0">
        <w:tc>
          <w:tcPr>
            <w:tcW w:w="6799" w:type="dxa"/>
          </w:tcPr>
          <w:p w14:paraId="2AAFD327" w14:textId="77777777" w:rsidR="00304876" w:rsidRDefault="00304876" w:rsidP="009963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elgium</w:t>
            </w:r>
          </w:p>
          <w:p w14:paraId="36444108" w14:textId="77777777" w:rsidR="00304876" w:rsidRPr="0013611E" w:rsidRDefault="00304876" w:rsidP="009963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stitu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ules Bordet (Brussels)</w:t>
            </w:r>
          </w:p>
        </w:tc>
        <w:tc>
          <w:tcPr>
            <w:tcW w:w="1276" w:type="dxa"/>
          </w:tcPr>
          <w:p w14:paraId="737F9CC8" w14:textId="77777777" w:rsidR="00304876" w:rsidRDefault="00304876" w:rsidP="009963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  <w:p w14:paraId="01AE8C70" w14:textId="77777777" w:rsidR="00304876" w:rsidRPr="003D02ED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2E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204E47D5" w14:textId="77777777" w:rsidR="00304876" w:rsidRPr="003D02ED" w:rsidRDefault="00304876" w:rsidP="009963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02ED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  <w:p w14:paraId="7626711F" w14:textId="77777777" w:rsidR="00304876" w:rsidRPr="0072460B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304876" w14:paraId="2CD01166" w14:textId="77777777" w:rsidTr="009963B0">
        <w:tc>
          <w:tcPr>
            <w:tcW w:w="6799" w:type="dxa"/>
          </w:tcPr>
          <w:p w14:paraId="03A9F0AB" w14:textId="77777777" w:rsidR="00304876" w:rsidRDefault="00304876" w:rsidP="009963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rmany</w:t>
            </w:r>
          </w:p>
          <w:p w14:paraId="298284B9" w14:textId="77777777" w:rsidR="00304876" w:rsidRPr="0013611E" w:rsidRDefault="00304876" w:rsidP="009963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Medical Center of the University of Munich (Munich)</w:t>
            </w:r>
          </w:p>
        </w:tc>
        <w:tc>
          <w:tcPr>
            <w:tcW w:w="1276" w:type="dxa"/>
          </w:tcPr>
          <w:p w14:paraId="0F2A7451" w14:textId="77777777" w:rsidR="00304876" w:rsidRDefault="00304876" w:rsidP="009963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  <w:p w14:paraId="6ABD095C" w14:textId="77777777" w:rsidR="00304876" w:rsidRPr="003D02ED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2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11D08A1" w14:textId="77777777" w:rsidR="00304876" w:rsidRDefault="00304876" w:rsidP="009963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  <w:p w14:paraId="01E0EC26" w14:textId="77777777" w:rsidR="00304876" w:rsidRPr="003D02ED" w:rsidRDefault="00304876" w:rsidP="009963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2E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405E5FF6" w14:textId="77777777" w:rsidR="00304876" w:rsidRDefault="00304876">
      <w:pPr>
        <w:rPr>
          <w:rFonts w:ascii="Arial" w:hAnsi="Arial" w:cs="Arial"/>
          <w:b/>
          <w:bCs/>
        </w:rPr>
      </w:pPr>
    </w:p>
    <w:p w14:paraId="1E977269" w14:textId="2A6419A6" w:rsidR="00F51694" w:rsidRDefault="00F51694">
      <w:pPr>
        <w:rPr>
          <w:rFonts w:ascii="Arial" w:hAnsi="Arial" w:cs="Arial"/>
        </w:rPr>
      </w:pPr>
    </w:p>
    <w:p w14:paraId="5D38B178" w14:textId="121FFABE" w:rsidR="00525AAE" w:rsidRDefault="00525AAE">
      <w:pPr>
        <w:rPr>
          <w:rFonts w:ascii="Arial" w:hAnsi="Arial" w:cs="Arial"/>
        </w:rPr>
      </w:pPr>
      <w:r>
        <w:rPr>
          <w:rFonts w:ascii="Arial" w:hAnsi="Arial" w:cs="Arial"/>
        </w:rPr>
        <w:t>SPCT: Specialist palliative care tea</w:t>
      </w:r>
      <w:r w:rsidR="00C5583B">
        <w:rPr>
          <w:rFonts w:ascii="Arial" w:hAnsi="Arial" w:cs="Arial"/>
        </w:rPr>
        <w:t xml:space="preserve">m; NHS: </w:t>
      </w:r>
      <w:r w:rsidR="003B7838">
        <w:rPr>
          <w:rFonts w:ascii="Arial" w:hAnsi="Arial" w:cs="Arial"/>
        </w:rPr>
        <w:t xml:space="preserve">National Health Service; </w:t>
      </w:r>
      <w:r w:rsidR="0095115B">
        <w:rPr>
          <w:rFonts w:ascii="Arial" w:hAnsi="Arial" w:cs="Arial"/>
        </w:rPr>
        <w:t>ICO: Catalan Institute of Oncology</w:t>
      </w:r>
    </w:p>
    <w:p w14:paraId="6FE308B0" w14:textId="73D13495" w:rsidR="00780DCC" w:rsidRDefault="00780DCC">
      <w:pPr>
        <w:rPr>
          <w:rFonts w:ascii="Arial" w:hAnsi="Arial" w:cs="Arial"/>
        </w:rPr>
      </w:pPr>
    </w:p>
    <w:p w14:paraId="3BDB20A8" w14:textId="60808F7E" w:rsidR="00780DCC" w:rsidRDefault="00780DCC">
      <w:pPr>
        <w:rPr>
          <w:rFonts w:ascii="Arial" w:hAnsi="Arial" w:cs="Arial"/>
        </w:rPr>
      </w:pPr>
    </w:p>
    <w:p w14:paraId="3F0DB309" w14:textId="0B9A2715" w:rsidR="00780DCC" w:rsidRDefault="00780DCC">
      <w:pPr>
        <w:rPr>
          <w:rFonts w:ascii="Arial" w:hAnsi="Arial" w:cs="Arial"/>
        </w:rPr>
      </w:pPr>
    </w:p>
    <w:p w14:paraId="33D9F6B2" w14:textId="4BD9C8A1" w:rsidR="00780DCC" w:rsidRDefault="00780DCC">
      <w:pPr>
        <w:rPr>
          <w:rFonts w:ascii="Arial" w:hAnsi="Arial" w:cs="Arial"/>
        </w:rPr>
      </w:pPr>
    </w:p>
    <w:p w14:paraId="7CF2AAA4" w14:textId="048953D6" w:rsidR="00780DCC" w:rsidRDefault="00780DCC">
      <w:pPr>
        <w:rPr>
          <w:rFonts w:ascii="Arial" w:hAnsi="Arial" w:cs="Arial"/>
        </w:rPr>
      </w:pPr>
    </w:p>
    <w:p w14:paraId="2361EEC4" w14:textId="7F11AD9D" w:rsidR="00780DCC" w:rsidRDefault="00780DCC">
      <w:pPr>
        <w:rPr>
          <w:rFonts w:ascii="Arial" w:hAnsi="Arial" w:cs="Arial"/>
        </w:rPr>
      </w:pPr>
    </w:p>
    <w:p w14:paraId="643E6D20" w14:textId="49ED3FAA" w:rsidR="00780DCC" w:rsidRDefault="00780DCC">
      <w:pPr>
        <w:rPr>
          <w:rFonts w:ascii="Arial" w:hAnsi="Arial" w:cs="Arial"/>
        </w:rPr>
      </w:pPr>
    </w:p>
    <w:p w14:paraId="2DB02AD6" w14:textId="5A68118F" w:rsidR="00780DCC" w:rsidRDefault="00780DCC">
      <w:pPr>
        <w:rPr>
          <w:rFonts w:ascii="Arial" w:hAnsi="Arial" w:cs="Arial"/>
        </w:rPr>
      </w:pPr>
    </w:p>
    <w:p w14:paraId="65766F2B" w14:textId="0B93A4C2" w:rsidR="00780DCC" w:rsidRDefault="00780DCC">
      <w:pPr>
        <w:rPr>
          <w:rFonts w:ascii="Arial" w:hAnsi="Arial" w:cs="Arial"/>
        </w:rPr>
      </w:pPr>
    </w:p>
    <w:p w14:paraId="3A245BAD" w14:textId="1FDDD457" w:rsidR="00780DCC" w:rsidRDefault="00780DCC">
      <w:pPr>
        <w:rPr>
          <w:rFonts w:ascii="Arial" w:hAnsi="Arial" w:cs="Arial"/>
        </w:rPr>
      </w:pPr>
    </w:p>
    <w:p w14:paraId="1C27D4F1" w14:textId="3F20D208" w:rsidR="00780DCC" w:rsidRDefault="00780DCC">
      <w:pPr>
        <w:rPr>
          <w:rFonts w:ascii="Arial" w:hAnsi="Arial" w:cs="Arial"/>
        </w:rPr>
      </w:pPr>
    </w:p>
    <w:p w14:paraId="69264463" w14:textId="7C1A6EBD" w:rsidR="00780DCC" w:rsidRDefault="00780DCC">
      <w:pPr>
        <w:rPr>
          <w:rFonts w:ascii="Arial" w:hAnsi="Arial" w:cs="Arial"/>
        </w:rPr>
      </w:pPr>
    </w:p>
    <w:p w14:paraId="1D1754A1" w14:textId="231663A8" w:rsidR="00780DCC" w:rsidRDefault="00780DCC">
      <w:pPr>
        <w:rPr>
          <w:rFonts w:ascii="Arial" w:hAnsi="Arial" w:cs="Arial"/>
        </w:rPr>
      </w:pPr>
    </w:p>
    <w:p w14:paraId="2CF9DC3B" w14:textId="08827FC1" w:rsidR="00780DCC" w:rsidRDefault="00780DCC">
      <w:pPr>
        <w:rPr>
          <w:rFonts w:ascii="Arial" w:hAnsi="Arial" w:cs="Arial"/>
        </w:rPr>
      </w:pPr>
    </w:p>
    <w:p w14:paraId="116BCB0F" w14:textId="6F59BDE9" w:rsidR="00780DCC" w:rsidRDefault="00780DCC">
      <w:pPr>
        <w:rPr>
          <w:rFonts w:ascii="Arial" w:hAnsi="Arial" w:cs="Arial"/>
        </w:rPr>
      </w:pPr>
    </w:p>
    <w:p w14:paraId="60D78E13" w14:textId="4872679D" w:rsidR="00780DCC" w:rsidRDefault="00780DCC">
      <w:pPr>
        <w:rPr>
          <w:rFonts w:ascii="Arial" w:hAnsi="Arial" w:cs="Arial"/>
        </w:rPr>
      </w:pPr>
    </w:p>
    <w:p w14:paraId="67FDBD69" w14:textId="0C585B03" w:rsidR="00780DCC" w:rsidRDefault="00780DCC">
      <w:pPr>
        <w:rPr>
          <w:rFonts w:ascii="Arial" w:hAnsi="Arial" w:cs="Arial"/>
        </w:rPr>
      </w:pPr>
    </w:p>
    <w:p w14:paraId="34A82ADA" w14:textId="3280BFD8" w:rsidR="00780DCC" w:rsidRDefault="00780DCC">
      <w:pPr>
        <w:rPr>
          <w:rFonts w:ascii="Arial" w:hAnsi="Arial" w:cs="Arial"/>
        </w:rPr>
      </w:pPr>
    </w:p>
    <w:p w14:paraId="104C825C" w14:textId="6231C26F" w:rsidR="00780DCC" w:rsidRDefault="00780DCC">
      <w:pPr>
        <w:rPr>
          <w:rFonts w:ascii="Arial" w:hAnsi="Arial" w:cs="Arial"/>
        </w:rPr>
      </w:pPr>
    </w:p>
    <w:p w14:paraId="29FD1350" w14:textId="6CDAA89F" w:rsidR="00780DCC" w:rsidRDefault="00780DCC">
      <w:pPr>
        <w:rPr>
          <w:rFonts w:ascii="Arial" w:hAnsi="Arial" w:cs="Arial"/>
        </w:rPr>
      </w:pPr>
    </w:p>
    <w:p w14:paraId="1B83BD52" w14:textId="2802B973" w:rsidR="00780DCC" w:rsidRDefault="00780DCC">
      <w:pPr>
        <w:rPr>
          <w:rFonts w:ascii="Arial" w:hAnsi="Arial" w:cs="Arial"/>
        </w:rPr>
      </w:pPr>
    </w:p>
    <w:p w14:paraId="0B912F45" w14:textId="5BCF3046" w:rsidR="00780DCC" w:rsidRDefault="00780DCC">
      <w:pPr>
        <w:rPr>
          <w:rFonts w:ascii="Arial" w:hAnsi="Arial" w:cs="Arial"/>
        </w:rPr>
      </w:pPr>
    </w:p>
    <w:p w14:paraId="0923B94D" w14:textId="3A88816F" w:rsidR="00780DCC" w:rsidRDefault="00780DCC">
      <w:pPr>
        <w:rPr>
          <w:rFonts w:ascii="Arial" w:hAnsi="Arial" w:cs="Arial"/>
        </w:rPr>
      </w:pPr>
    </w:p>
    <w:p w14:paraId="21DA5D96" w14:textId="61E019C9" w:rsidR="00780DCC" w:rsidRDefault="00780DC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2: Ethics board approval by site.</w:t>
      </w:r>
    </w:p>
    <w:p w14:paraId="6D4A1711" w14:textId="4E63E4AE" w:rsidR="00BF02C8" w:rsidRDefault="00BF02C8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3865"/>
      </w:tblGrid>
      <w:tr w:rsidR="004A0AF1" w14:paraId="1FBFF6C5" w14:textId="77777777" w:rsidTr="004A0AF1">
        <w:tc>
          <w:tcPr>
            <w:tcW w:w="5485" w:type="dxa"/>
          </w:tcPr>
          <w:p w14:paraId="030DA7C0" w14:textId="77777777" w:rsidR="004A0AF1" w:rsidRPr="00BA4B0E" w:rsidRDefault="004A0AF1" w:rsidP="004A0AF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A4B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udy site</w:t>
            </w:r>
          </w:p>
          <w:p w14:paraId="13D17CB5" w14:textId="0BB392A6" w:rsidR="004A0AF1" w:rsidRPr="00BA4B0E" w:rsidRDefault="004A0AF1" w:rsidP="004A0AF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865" w:type="dxa"/>
          </w:tcPr>
          <w:p w14:paraId="66A9EB97" w14:textId="16906AA8" w:rsidR="004A0AF1" w:rsidRPr="00BA4B0E" w:rsidRDefault="004A0AF1" w:rsidP="004A0AF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A4B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thics review board</w:t>
            </w:r>
          </w:p>
        </w:tc>
      </w:tr>
      <w:tr w:rsidR="004A0AF1" w14:paraId="1C5F1AC1" w14:textId="77777777" w:rsidTr="004A0AF1">
        <w:tc>
          <w:tcPr>
            <w:tcW w:w="5485" w:type="dxa"/>
          </w:tcPr>
          <w:p w14:paraId="49E4181D" w14:textId="77777777" w:rsidR="004A0AF1" w:rsidRPr="00740C09" w:rsidRDefault="004A0AF1" w:rsidP="004A0AF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40C0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nited Kingdom</w:t>
            </w:r>
          </w:p>
          <w:p w14:paraId="4E7DDFCF" w14:textId="77777777" w:rsidR="004A0AF1" w:rsidRPr="00740C09" w:rsidRDefault="004A0AF1" w:rsidP="004A0AF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Barts Health NHS Trust (London)</w:t>
            </w:r>
          </w:p>
          <w:p w14:paraId="4DFFE8C8" w14:textId="77777777" w:rsidR="004A0AF1" w:rsidRPr="00740C09" w:rsidRDefault="004A0AF1" w:rsidP="004A0AF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Chelsea and Westminster Hospital NHS Foundation Trust (London)</w:t>
            </w:r>
          </w:p>
          <w:p w14:paraId="6D921FAA" w14:textId="77777777" w:rsidR="004A0AF1" w:rsidRPr="00740C09" w:rsidRDefault="004A0AF1" w:rsidP="004A0AF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Guy’s and St Thomas’ NHS Foundation Trust (London)</w:t>
            </w:r>
          </w:p>
          <w:p w14:paraId="19D5A2E3" w14:textId="77777777" w:rsidR="004A0AF1" w:rsidRPr="00740C09" w:rsidRDefault="004A0AF1" w:rsidP="004A0AF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Imperial College Healthcare NHS Trust (London)</w:t>
            </w:r>
          </w:p>
          <w:p w14:paraId="33D6A81F" w14:textId="77777777" w:rsidR="004A0AF1" w:rsidRPr="00740C09" w:rsidRDefault="004A0AF1" w:rsidP="004A0AF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University College London Hospitals NHS Foundation Trust (London)</w:t>
            </w:r>
          </w:p>
          <w:p w14:paraId="226AA129" w14:textId="4CFC75F1" w:rsidR="004A0AF1" w:rsidRPr="00740C09" w:rsidRDefault="004A0AF1" w:rsidP="004A0AF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</w:t>
            </w:r>
            <w:proofErr w:type="spellStart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>Velindre</w:t>
            </w:r>
            <w:proofErr w:type="spellEnd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ancer Center (Cardiff)</w:t>
            </w:r>
          </w:p>
        </w:tc>
        <w:tc>
          <w:tcPr>
            <w:tcW w:w="3865" w:type="dxa"/>
          </w:tcPr>
          <w:p w14:paraId="23D117B4" w14:textId="77777777" w:rsidR="00B702C5" w:rsidRPr="00740C09" w:rsidRDefault="00B702C5" w:rsidP="00B702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450AFFA" w14:textId="77777777" w:rsidR="004F6A9C" w:rsidRPr="00740C09" w:rsidRDefault="004F6A9C" w:rsidP="004F6A9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FB56135" w14:textId="22E803C4" w:rsidR="004A0AF1" w:rsidRPr="00740C09" w:rsidRDefault="004A0AF1" w:rsidP="004A0AF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>Central ethical approval by the Health Research Authority (20/HRA/1608)</w:t>
            </w:r>
          </w:p>
        </w:tc>
      </w:tr>
      <w:tr w:rsidR="004A0AF1" w14:paraId="235D268F" w14:textId="77777777" w:rsidTr="004A0AF1">
        <w:tc>
          <w:tcPr>
            <w:tcW w:w="5485" w:type="dxa"/>
          </w:tcPr>
          <w:p w14:paraId="07921231" w14:textId="0C1E3224" w:rsidR="004A0AF1" w:rsidRPr="00740C09" w:rsidRDefault="00BA4B0E" w:rsidP="004A0AF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an Institute of Oncology (Girona)</w:t>
            </w:r>
          </w:p>
        </w:tc>
        <w:tc>
          <w:tcPr>
            <w:tcW w:w="3865" w:type="dxa"/>
          </w:tcPr>
          <w:p w14:paraId="09D09E7F" w14:textId="40443BDA" w:rsidR="004A0AF1" w:rsidRPr="00740C46" w:rsidRDefault="00740C46" w:rsidP="00740C4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0C46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an Institute of Oncology Institutional Review Board</w:t>
            </w:r>
          </w:p>
        </w:tc>
      </w:tr>
      <w:tr w:rsidR="00BA4B0E" w14:paraId="0747BECE" w14:textId="77777777" w:rsidTr="004A0AF1">
        <w:tc>
          <w:tcPr>
            <w:tcW w:w="5485" w:type="dxa"/>
          </w:tcPr>
          <w:p w14:paraId="73375C35" w14:textId="5F5BB050" w:rsidR="00BA4B0E" w:rsidRPr="00740C09" w:rsidRDefault="00BA4B0E" w:rsidP="00BA4B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ospital </w:t>
            </w:r>
            <w:proofErr w:type="spellStart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>Clínic</w:t>
            </w:r>
            <w:proofErr w:type="spellEnd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 Barcelona (Barcelona)</w:t>
            </w:r>
          </w:p>
        </w:tc>
        <w:tc>
          <w:tcPr>
            <w:tcW w:w="3865" w:type="dxa"/>
          </w:tcPr>
          <w:p w14:paraId="2DD96015" w14:textId="74F164DD" w:rsidR="00BA4B0E" w:rsidRPr="006F3148" w:rsidRDefault="006F3148" w:rsidP="006F314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14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inical Research Ethics Committee of the Hospital </w:t>
            </w:r>
            <w:proofErr w:type="spellStart"/>
            <w:r w:rsidRPr="006F3148">
              <w:rPr>
                <w:rFonts w:ascii="Arial" w:hAnsi="Arial" w:cs="Arial"/>
                <w:color w:val="000000" w:themeColor="text1"/>
                <w:sz w:val="16"/>
                <w:szCs w:val="16"/>
              </w:rPr>
              <w:t>Clínic</w:t>
            </w:r>
            <w:proofErr w:type="spellEnd"/>
            <w:r w:rsidRPr="006F314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 Barcelona</w:t>
            </w:r>
          </w:p>
        </w:tc>
      </w:tr>
      <w:tr w:rsidR="00BA4B0E" w14:paraId="33F0FD29" w14:textId="77777777" w:rsidTr="004A0AF1">
        <w:tc>
          <w:tcPr>
            <w:tcW w:w="5485" w:type="dxa"/>
          </w:tcPr>
          <w:p w14:paraId="73991249" w14:textId="55946218" w:rsidR="00BA4B0E" w:rsidRPr="00740C09" w:rsidRDefault="00BA4B0E" w:rsidP="00BA4B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CO </w:t>
            </w:r>
            <w:proofErr w:type="spellStart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>L’Hospitalet</w:t>
            </w:r>
            <w:proofErr w:type="spellEnd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 </w:t>
            </w:r>
            <w:proofErr w:type="spellStart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>Llobregat</w:t>
            </w:r>
            <w:proofErr w:type="spellEnd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Barcelona)</w:t>
            </w:r>
          </w:p>
        </w:tc>
        <w:tc>
          <w:tcPr>
            <w:tcW w:w="3865" w:type="dxa"/>
          </w:tcPr>
          <w:p w14:paraId="525F7AA5" w14:textId="3B9DB570" w:rsidR="00BA4B0E" w:rsidRPr="0040250C" w:rsidRDefault="0040250C" w:rsidP="004025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50C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an Institute of Oncology Institutional Review Board</w:t>
            </w:r>
          </w:p>
        </w:tc>
      </w:tr>
      <w:tr w:rsidR="00BA4B0E" w14:paraId="4AA5E815" w14:textId="77777777" w:rsidTr="004A0AF1">
        <w:tc>
          <w:tcPr>
            <w:tcW w:w="5485" w:type="dxa"/>
          </w:tcPr>
          <w:p w14:paraId="4C872D00" w14:textId="26413F9D" w:rsidR="00BA4B0E" w:rsidRPr="00740C09" w:rsidRDefault="00BA4B0E" w:rsidP="00BA4B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>Institut</w:t>
            </w:r>
            <w:proofErr w:type="spellEnd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à</w:t>
            </w:r>
            <w:proofErr w:type="spellEnd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>d’Oncologia</w:t>
            </w:r>
            <w:proofErr w:type="spellEnd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Badalona (Barcelona)</w:t>
            </w:r>
          </w:p>
        </w:tc>
        <w:tc>
          <w:tcPr>
            <w:tcW w:w="3865" w:type="dxa"/>
          </w:tcPr>
          <w:p w14:paraId="78D62712" w14:textId="3446F6B4" w:rsidR="00BA4B0E" w:rsidRPr="00786E14" w:rsidRDefault="00786E14" w:rsidP="00786E1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E14">
              <w:rPr>
                <w:rFonts w:ascii="Arial" w:hAnsi="Arial" w:cs="Arial"/>
                <w:color w:val="000000" w:themeColor="text1"/>
                <w:sz w:val="16"/>
                <w:szCs w:val="16"/>
              </w:rPr>
              <w:t>Catalan Institute of Oncology Institutional Review Board</w:t>
            </w:r>
          </w:p>
        </w:tc>
      </w:tr>
      <w:tr w:rsidR="00BA4B0E" w14:paraId="2658282F" w14:textId="77777777" w:rsidTr="004A0AF1">
        <w:tc>
          <w:tcPr>
            <w:tcW w:w="5485" w:type="dxa"/>
          </w:tcPr>
          <w:p w14:paraId="79AEFA2F" w14:textId="1E471361" w:rsidR="00BA4B0E" w:rsidRPr="00740C09" w:rsidRDefault="00BA4B0E" w:rsidP="00BA4B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>Vall</w:t>
            </w:r>
            <w:proofErr w:type="spellEnd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>d’Hebron</w:t>
            </w:r>
            <w:proofErr w:type="spellEnd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University Hospital (Barcelona)</w:t>
            </w:r>
          </w:p>
        </w:tc>
        <w:tc>
          <w:tcPr>
            <w:tcW w:w="3865" w:type="dxa"/>
          </w:tcPr>
          <w:p w14:paraId="48C0C526" w14:textId="2688BB2C" w:rsidR="00BA4B0E" w:rsidRPr="008E4723" w:rsidRDefault="008E4723" w:rsidP="008E472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E472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e Hospital Universitario </w:t>
            </w:r>
            <w:proofErr w:type="spellStart"/>
            <w:r w:rsidRPr="008E4723">
              <w:rPr>
                <w:rFonts w:ascii="Arial" w:hAnsi="Arial" w:cs="Arial"/>
                <w:color w:val="000000" w:themeColor="text1"/>
                <w:sz w:val="16"/>
                <w:szCs w:val="16"/>
              </w:rPr>
              <w:t>Vall</w:t>
            </w:r>
            <w:proofErr w:type="spellEnd"/>
            <w:r w:rsidRPr="008E472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E4723">
              <w:rPr>
                <w:rFonts w:ascii="Arial" w:hAnsi="Arial" w:cs="Arial"/>
                <w:color w:val="000000" w:themeColor="text1"/>
                <w:sz w:val="16"/>
                <w:szCs w:val="16"/>
              </w:rPr>
              <w:t>d’Hebron</w:t>
            </w:r>
            <w:proofErr w:type="spellEnd"/>
            <w:r w:rsidRPr="008E472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linical Research Ethics Committee</w:t>
            </w:r>
          </w:p>
        </w:tc>
      </w:tr>
      <w:tr w:rsidR="00BA4B0E" w14:paraId="2DFEC464" w14:textId="77777777" w:rsidTr="004A0AF1">
        <w:tc>
          <w:tcPr>
            <w:tcW w:w="5485" w:type="dxa"/>
          </w:tcPr>
          <w:p w14:paraId="13981C66" w14:textId="7492680A" w:rsidR="00BA4B0E" w:rsidRPr="00740C09" w:rsidRDefault="00BA4B0E" w:rsidP="00BA4B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>Institut</w:t>
            </w:r>
            <w:proofErr w:type="spellEnd"/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Jules Bordet (Belgium)</w:t>
            </w:r>
          </w:p>
        </w:tc>
        <w:tc>
          <w:tcPr>
            <w:tcW w:w="3865" w:type="dxa"/>
          </w:tcPr>
          <w:p w14:paraId="4D862323" w14:textId="6B439F33" w:rsidR="00BA4B0E" w:rsidRPr="00993903" w:rsidRDefault="00993903" w:rsidP="004255A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93903">
              <w:rPr>
                <w:rFonts w:ascii="Arial" w:hAnsi="Arial" w:cs="Arial"/>
                <w:color w:val="000000" w:themeColor="text1"/>
                <w:sz w:val="16"/>
                <w:szCs w:val="16"/>
              </w:rPr>
              <w:t>Jules Bordet Institute Ethics Committee</w:t>
            </w:r>
          </w:p>
        </w:tc>
      </w:tr>
      <w:tr w:rsidR="00BA4B0E" w14:paraId="4C5DBE08" w14:textId="77777777" w:rsidTr="004A0AF1">
        <w:tc>
          <w:tcPr>
            <w:tcW w:w="5485" w:type="dxa"/>
          </w:tcPr>
          <w:p w14:paraId="1080149E" w14:textId="4D6D9A5D" w:rsidR="00BA4B0E" w:rsidRPr="00740C09" w:rsidRDefault="00BA4B0E" w:rsidP="00BA4B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0C09">
              <w:rPr>
                <w:rFonts w:ascii="Arial" w:hAnsi="Arial" w:cs="Arial"/>
                <w:color w:val="000000" w:themeColor="text1"/>
                <w:sz w:val="16"/>
                <w:szCs w:val="16"/>
              </w:rPr>
              <w:t>Medical Center of the University of Munich (Munich)</w:t>
            </w:r>
          </w:p>
        </w:tc>
        <w:tc>
          <w:tcPr>
            <w:tcW w:w="3865" w:type="dxa"/>
          </w:tcPr>
          <w:p w14:paraId="1CA3A0D5" w14:textId="3FC03C64" w:rsidR="00BA4B0E" w:rsidRPr="00DB5823" w:rsidRDefault="00DB5823" w:rsidP="00DB582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582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e Ethics Committee of the University </w:t>
            </w:r>
            <w:r w:rsidR="00460DD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ospital </w:t>
            </w:r>
            <w:r w:rsidRPr="00DB5823">
              <w:rPr>
                <w:rFonts w:ascii="Arial" w:hAnsi="Arial" w:cs="Arial"/>
                <w:color w:val="000000" w:themeColor="text1"/>
                <w:sz w:val="16"/>
                <w:szCs w:val="16"/>
              </w:rPr>
              <w:t>of Munich</w:t>
            </w:r>
          </w:p>
        </w:tc>
      </w:tr>
    </w:tbl>
    <w:p w14:paraId="0FBBB189" w14:textId="2E9695CF" w:rsidR="00740C09" w:rsidRDefault="00740C09">
      <w:pPr>
        <w:rPr>
          <w:rFonts w:ascii="Arial" w:hAnsi="Arial" w:cs="Arial"/>
          <w:b/>
          <w:bCs/>
        </w:rPr>
      </w:pPr>
    </w:p>
    <w:p w14:paraId="61FDF326" w14:textId="17E1D4DD" w:rsidR="00740C09" w:rsidRPr="00740C09" w:rsidRDefault="008F1890">
      <w:pPr>
        <w:rPr>
          <w:rFonts w:ascii="Arial" w:hAnsi="Arial" w:cs="Arial"/>
        </w:rPr>
      </w:pPr>
      <w:r>
        <w:rPr>
          <w:rFonts w:ascii="Arial" w:hAnsi="Arial" w:cs="Arial"/>
        </w:rPr>
        <w:t xml:space="preserve">NHS: National Health Service; </w:t>
      </w:r>
      <w:r w:rsidR="00740C09" w:rsidRPr="00740C09">
        <w:rPr>
          <w:rFonts w:ascii="Arial" w:hAnsi="Arial" w:cs="Arial"/>
        </w:rPr>
        <w:t>HRA: Health Research Authority</w:t>
      </w:r>
      <w:r w:rsidR="009B1815">
        <w:rPr>
          <w:rFonts w:ascii="Arial" w:hAnsi="Arial" w:cs="Arial"/>
        </w:rPr>
        <w:t>; ICO: Catalan Institute of Oncology</w:t>
      </w:r>
    </w:p>
    <w:p w14:paraId="72B9FF43" w14:textId="2CCE7DAF" w:rsidR="00985B19" w:rsidRPr="00B47AF5" w:rsidRDefault="00985B19">
      <w:pPr>
        <w:rPr>
          <w:rFonts w:ascii="Arial" w:hAnsi="Arial" w:cs="Arial"/>
        </w:rPr>
      </w:pPr>
      <w:bookmarkStart w:id="0" w:name="_GoBack"/>
      <w:bookmarkEnd w:id="0"/>
    </w:p>
    <w:sectPr w:rsidR="00985B19" w:rsidRPr="00B47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7C6"/>
    <w:rsid w:val="000159F0"/>
    <w:rsid w:val="00040F0A"/>
    <w:rsid w:val="00043ECF"/>
    <w:rsid w:val="00051A63"/>
    <w:rsid w:val="00085595"/>
    <w:rsid w:val="00094C43"/>
    <w:rsid w:val="00095450"/>
    <w:rsid w:val="000B4873"/>
    <w:rsid w:val="000D2509"/>
    <w:rsid w:val="000E421E"/>
    <w:rsid w:val="000F7D58"/>
    <w:rsid w:val="00100ECE"/>
    <w:rsid w:val="001108DD"/>
    <w:rsid w:val="00111391"/>
    <w:rsid w:val="00133F6D"/>
    <w:rsid w:val="0013611E"/>
    <w:rsid w:val="00141A17"/>
    <w:rsid w:val="001576B7"/>
    <w:rsid w:val="00162179"/>
    <w:rsid w:val="00167AF2"/>
    <w:rsid w:val="00184DDB"/>
    <w:rsid w:val="00186615"/>
    <w:rsid w:val="001D4B87"/>
    <w:rsid w:val="001D5207"/>
    <w:rsid w:val="001E2C23"/>
    <w:rsid w:val="001E7BDD"/>
    <w:rsid w:val="001F3A82"/>
    <w:rsid w:val="002012AE"/>
    <w:rsid w:val="00202EE1"/>
    <w:rsid w:val="002200E9"/>
    <w:rsid w:val="00220A06"/>
    <w:rsid w:val="0022257C"/>
    <w:rsid w:val="00241527"/>
    <w:rsid w:val="00246BBB"/>
    <w:rsid w:val="002621E3"/>
    <w:rsid w:val="002641AB"/>
    <w:rsid w:val="00273BCB"/>
    <w:rsid w:val="00295266"/>
    <w:rsid w:val="002A5DEC"/>
    <w:rsid w:val="002A66C4"/>
    <w:rsid w:val="002B5812"/>
    <w:rsid w:val="002D4DA7"/>
    <w:rsid w:val="002E63F6"/>
    <w:rsid w:val="00304876"/>
    <w:rsid w:val="00312A32"/>
    <w:rsid w:val="00313A47"/>
    <w:rsid w:val="00336C81"/>
    <w:rsid w:val="00356277"/>
    <w:rsid w:val="00361972"/>
    <w:rsid w:val="003734FA"/>
    <w:rsid w:val="00374018"/>
    <w:rsid w:val="0038042B"/>
    <w:rsid w:val="00385D66"/>
    <w:rsid w:val="00393389"/>
    <w:rsid w:val="003B2AF3"/>
    <w:rsid w:val="003B4F11"/>
    <w:rsid w:val="003B7838"/>
    <w:rsid w:val="003C30BF"/>
    <w:rsid w:val="003D02ED"/>
    <w:rsid w:val="003D3E6A"/>
    <w:rsid w:val="003E1C2E"/>
    <w:rsid w:val="0040250C"/>
    <w:rsid w:val="004026F9"/>
    <w:rsid w:val="00405CD4"/>
    <w:rsid w:val="00413F9D"/>
    <w:rsid w:val="00422AD2"/>
    <w:rsid w:val="004245F6"/>
    <w:rsid w:val="004255AC"/>
    <w:rsid w:val="00425D01"/>
    <w:rsid w:val="0042775F"/>
    <w:rsid w:val="00444796"/>
    <w:rsid w:val="00445E9D"/>
    <w:rsid w:val="00460DD8"/>
    <w:rsid w:val="00462F05"/>
    <w:rsid w:val="00487573"/>
    <w:rsid w:val="004A0AF1"/>
    <w:rsid w:val="004B706D"/>
    <w:rsid w:val="004C32BF"/>
    <w:rsid w:val="004F1EC4"/>
    <w:rsid w:val="004F5EF6"/>
    <w:rsid w:val="004F6A9C"/>
    <w:rsid w:val="0050043D"/>
    <w:rsid w:val="00501AC9"/>
    <w:rsid w:val="00504256"/>
    <w:rsid w:val="00511FA5"/>
    <w:rsid w:val="005122C6"/>
    <w:rsid w:val="005128DE"/>
    <w:rsid w:val="00525AAE"/>
    <w:rsid w:val="005270C4"/>
    <w:rsid w:val="005371A1"/>
    <w:rsid w:val="00546358"/>
    <w:rsid w:val="00546966"/>
    <w:rsid w:val="00556D33"/>
    <w:rsid w:val="0055761F"/>
    <w:rsid w:val="005949F1"/>
    <w:rsid w:val="005979AC"/>
    <w:rsid w:val="005A1B88"/>
    <w:rsid w:val="005F4FBC"/>
    <w:rsid w:val="005F6A0C"/>
    <w:rsid w:val="00606273"/>
    <w:rsid w:val="00640F5F"/>
    <w:rsid w:val="00644AA3"/>
    <w:rsid w:val="006646A4"/>
    <w:rsid w:val="00665059"/>
    <w:rsid w:val="00681A98"/>
    <w:rsid w:val="0068565C"/>
    <w:rsid w:val="0068660E"/>
    <w:rsid w:val="0069284E"/>
    <w:rsid w:val="006A7263"/>
    <w:rsid w:val="006C1D9D"/>
    <w:rsid w:val="006C6E34"/>
    <w:rsid w:val="006D2A60"/>
    <w:rsid w:val="006D6405"/>
    <w:rsid w:val="006E06F8"/>
    <w:rsid w:val="006F1118"/>
    <w:rsid w:val="006F3148"/>
    <w:rsid w:val="0072460B"/>
    <w:rsid w:val="00727642"/>
    <w:rsid w:val="007300BF"/>
    <w:rsid w:val="007327B2"/>
    <w:rsid w:val="00740C09"/>
    <w:rsid w:val="00740C46"/>
    <w:rsid w:val="007506A3"/>
    <w:rsid w:val="00753D1C"/>
    <w:rsid w:val="00753D7D"/>
    <w:rsid w:val="00757A54"/>
    <w:rsid w:val="00762D82"/>
    <w:rsid w:val="007725DD"/>
    <w:rsid w:val="00780DCC"/>
    <w:rsid w:val="00786E14"/>
    <w:rsid w:val="00791579"/>
    <w:rsid w:val="007942DA"/>
    <w:rsid w:val="007B0C9C"/>
    <w:rsid w:val="007B29BE"/>
    <w:rsid w:val="007B348E"/>
    <w:rsid w:val="007F0B8E"/>
    <w:rsid w:val="007F1BA4"/>
    <w:rsid w:val="007F7F9D"/>
    <w:rsid w:val="0081104E"/>
    <w:rsid w:val="00817989"/>
    <w:rsid w:val="00831FBA"/>
    <w:rsid w:val="008506D5"/>
    <w:rsid w:val="00851E41"/>
    <w:rsid w:val="00854F41"/>
    <w:rsid w:val="0086516E"/>
    <w:rsid w:val="00865FBF"/>
    <w:rsid w:val="008675B9"/>
    <w:rsid w:val="00873B2A"/>
    <w:rsid w:val="00877815"/>
    <w:rsid w:val="00882D85"/>
    <w:rsid w:val="00885933"/>
    <w:rsid w:val="0089102D"/>
    <w:rsid w:val="008924E7"/>
    <w:rsid w:val="00892ED7"/>
    <w:rsid w:val="008B0504"/>
    <w:rsid w:val="008E057E"/>
    <w:rsid w:val="008E357F"/>
    <w:rsid w:val="008E4723"/>
    <w:rsid w:val="008F1890"/>
    <w:rsid w:val="00903CA9"/>
    <w:rsid w:val="0092368C"/>
    <w:rsid w:val="009256B4"/>
    <w:rsid w:val="00930F17"/>
    <w:rsid w:val="0095115B"/>
    <w:rsid w:val="0095171C"/>
    <w:rsid w:val="00961934"/>
    <w:rsid w:val="00961F72"/>
    <w:rsid w:val="0096795E"/>
    <w:rsid w:val="00984247"/>
    <w:rsid w:val="00985B19"/>
    <w:rsid w:val="00985BFE"/>
    <w:rsid w:val="00993903"/>
    <w:rsid w:val="009A300F"/>
    <w:rsid w:val="009A3EC4"/>
    <w:rsid w:val="009B1815"/>
    <w:rsid w:val="009B4083"/>
    <w:rsid w:val="009C7B54"/>
    <w:rsid w:val="009E728F"/>
    <w:rsid w:val="009E7386"/>
    <w:rsid w:val="00A03725"/>
    <w:rsid w:val="00A06FFB"/>
    <w:rsid w:val="00A24DEC"/>
    <w:rsid w:val="00A70C99"/>
    <w:rsid w:val="00A82FF9"/>
    <w:rsid w:val="00A832D8"/>
    <w:rsid w:val="00A859F7"/>
    <w:rsid w:val="00A90123"/>
    <w:rsid w:val="00A939BA"/>
    <w:rsid w:val="00AA38B0"/>
    <w:rsid w:val="00AB0EA4"/>
    <w:rsid w:val="00AB52F2"/>
    <w:rsid w:val="00AD01D2"/>
    <w:rsid w:val="00AD2326"/>
    <w:rsid w:val="00AD4DB4"/>
    <w:rsid w:val="00AD6F6D"/>
    <w:rsid w:val="00AF2337"/>
    <w:rsid w:val="00AF4E50"/>
    <w:rsid w:val="00AF58CD"/>
    <w:rsid w:val="00AF77C6"/>
    <w:rsid w:val="00B0083B"/>
    <w:rsid w:val="00B11B9E"/>
    <w:rsid w:val="00B14123"/>
    <w:rsid w:val="00B16E7C"/>
    <w:rsid w:val="00B20F57"/>
    <w:rsid w:val="00B30967"/>
    <w:rsid w:val="00B413EB"/>
    <w:rsid w:val="00B47AF5"/>
    <w:rsid w:val="00B67236"/>
    <w:rsid w:val="00B702C5"/>
    <w:rsid w:val="00B724BE"/>
    <w:rsid w:val="00B82B35"/>
    <w:rsid w:val="00BA4B0E"/>
    <w:rsid w:val="00BB746E"/>
    <w:rsid w:val="00BC20ED"/>
    <w:rsid w:val="00BD1766"/>
    <w:rsid w:val="00BD1AA9"/>
    <w:rsid w:val="00BD4A66"/>
    <w:rsid w:val="00BE3DDA"/>
    <w:rsid w:val="00BF02C8"/>
    <w:rsid w:val="00BF73BA"/>
    <w:rsid w:val="00C2198F"/>
    <w:rsid w:val="00C473AB"/>
    <w:rsid w:val="00C47B99"/>
    <w:rsid w:val="00C5583B"/>
    <w:rsid w:val="00C774FA"/>
    <w:rsid w:val="00C86B8B"/>
    <w:rsid w:val="00C9061C"/>
    <w:rsid w:val="00C96402"/>
    <w:rsid w:val="00CC2DDB"/>
    <w:rsid w:val="00CC37F2"/>
    <w:rsid w:val="00CC4948"/>
    <w:rsid w:val="00CC77E0"/>
    <w:rsid w:val="00CD3E7C"/>
    <w:rsid w:val="00CD4C49"/>
    <w:rsid w:val="00CD7BC2"/>
    <w:rsid w:val="00CE2CAC"/>
    <w:rsid w:val="00CF4D64"/>
    <w:rsid w:val="00CF5276"/>
    <w:rsid w:val="00D13C37"/>
    <w:rsid w:val="00D16475"/>
    <w:rsid w:val="00D45F25"/>
    <w:rsid w:val="00D51C74"/>
    <w:rsid w:val="00D82861"/>
    <w:rsid w:val="00D85A79"/>
    <w:rsid w:val="00DA3186"/>
    <w:rsid w:val="00DB5823"/>
    <w:rsid w:val="00DC477B"/>
    <w:rsid w:val="00DC6BE6"/>
    <w:rsid w:val="00DD03A0"/>
    <w:rsid w:val="00DD0CB7"/>
    <w:rsid w:val="00DD3AA9"/>
    <w:rsid w:val="00DE0D14"/>
    <w:rsid w:val="00DE43D2"/>
    <w:rsid w:val="00DF3EFC"/>
    <w:rsid w:val="00DF5F83"/>
    <w:rsid w:val="00E000B2"/>
    <w:rsid w:val="00E06833"/>
    <w:rsid w:val="00E12772"/>
    <w:rsid w:val="00E1659A"/>
    <w:rsid w:val="00E26F7C"/>
    <w:rsid w:val="00E46D2A"/>
    <w:rsid w:val="00E51E39"/>
    <w:rsid w:val="00E6441A"/>
    <w:rsid w:val="00E72C3C"/>
    <w:rsid w:val="00E87E7F"/>
    <w:rsid w:val="00E928A4"/>
    <w:rsid w:val="00EB4862"/>
    <w:rsid w:val="00EC3C42"/>
    <w:rsid w:val="00ED0E0C"/>
    <w:rsid w:val="00ED12B8"/>
    <w:rsid w:val="00EE264B"/>
    <w:rsid w:val="00EF74A7"/>
    <w:rsid w:val="00F11553"/>
    <w:rsid w:val="00F14D21"/>
    <w:rsid w:val="00F263B8"/>
    <w:rsid w:val="00F3175E"/>
    <w:rsid w:val="00F35E8C"/>
    <w:rsid w:val="00F37E1C"/>
    <w:rsid w:val="00F51694"/>
    <w:rsid w:val="00F56F3B"/>
    <w:rsid w:val="00F7202A"/>
    <w:rsid w:val="00F85503"/>
    <w:rsid w:val="00F974EA"/>
    <w:rsid w:val="00FA25EE"/>
    <w:rsid w:val="00FA4C2A"/>
    <w:rsid w:val="00FB1E9F"/>
    <w:rsid w:val="00FD3F2C"/>
    <w:rsid w:val="00FD4C24"/>
    <w:rsid w:val="00FF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ADA0C"/>
  <w15:chartTrackingRefBased/>
  <w15:docId w15:val="{542E4FD7-FC21-A34D-BA45-4F27B1526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AF77C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1">
    <w:name w:val="Grid Table 6 Colorful Accent 1"/>
    <w:basedOn w:val="TableNormal"/>
    <w:uiPriority w:val="51"/>
    <w:rsid w:val="00AF77C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BC20E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F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F8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D1766"/>
  </w:style>
  <w:style w:type="character" w:styleId="CommentReference">
    <w:name w:val="annotation reference"/>
    <w:basedOn w:val="DefaultParagraphFont"/>
    <w:uiPriority w:val="99"/>
    <w:semiHidden/>
    <w:unhideWhenUsed/>
    <w:rsid w:val="007B29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9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9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9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9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FE0DAF5D5E1E42B79622DAC747AEE7" ma:contentTypeVersion="4" ma:contentTypeDescription="Create a new document." ma:contentTypeScope="" ma:versionID="4b76f521f1cb41e7d705529a4ce1af31">
  <xsd:schema xmlns:xsd="http://www.w3.org/2001/XMLSchema" xmlns:xs="http://www.w3.org/2001/XMLSchema" xmlns:p="http://schemas.microsoft.com/office/2006/metadata/properties" xmlns:ns2="5466ff21-6b46-429f-8bd7-c14f1252f37b" targetNamespace="http://schemas.microsoft.com/office/2006/metadata/properties" ma:root="true" ma:fieldsID="6b63d6699e33edadf9c602dc8a6cd6f1" ns2:_="">
    <xsd:import namespace="5466ff21-6b46-429f-8bd7-c14f1252f3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6ff21-6b46-429f-8bd7-c14f1252f3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85B751B-4FAD-4F28-8119-9AA5165484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3E94EC-123F-4BA8-8196-FA5A8FDFFE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66ff21-6b46-429f-8bd7-c14f1252f3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C98A32-0A75-4C2A-BD68-C816ABF1D38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ttorre, Gino</dc:creator>
  <cp:keywords/>
  <dc:description/>
  <cp:lastModifiedBy>SOOSAIPILLAI, Gehan (BARTS HEALTH NHS TRUST)</cp:lastModifiedBy>
  <cp:revision>2</cp:revision>
  <dcterms:created xsi:type="dcterms:W3CDTF">2021-07-11T12:00:00Z</dcterms:created>
  <dcterms:modified xsi:type="dcterms:W3CDTF">2021-07-11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FE0DAF5D5E1E42B79622DAC747AEE7</vt:lpwstr>
  </property>
</Properties>
</file>